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Primers uesd in PCR and qRT-PCR analysi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37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4927"/>
      </w:tblGrid>
      <w:tr>
        <w:trPr>
          <w:trHeight w:val="454" w:hRule="exac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4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equence</w:t>
            </w:r>
          </w:p>
        </w:tc>
      </w:tr>
      <w:tr>
        <w:trPr>
          <w:trHeight w:val="454" w:hRule="exact"/>
        </w:trPr>
        <w:tc>
          <w:tcPr>
            <w:tcW w:w="3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peb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AGCCCGAAGACAGT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peb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AAGCTGTCCTCCA 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df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ACCAGGTGACAGG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df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CACAGTGGAGGAGG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oxl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CCGGAGAAACCAG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oxl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AGAACGGGAACTTGG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Ki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GACTGTGTGCTCTCTT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Ki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TGCGGCTTTCC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Cyp1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CCTGGCGACAATGG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Cyp1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GCCCAGCTTCTCCCTG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Cyp17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ACCGGACTCACC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Cyp17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ACTCTCCAATGCT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s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CGCCATTGAACTG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s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GGAGAACACATCTGC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TTCCGTGTTCCT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TGCTGTTGAAGTC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GAAGTGATATGGGAGCCC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GTAGGGCAGAGGTTCTGT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</w:p>
        </w:tc>
      </w:tr>
      <w:tr>
        <w:trPr>
          <w:trHeight w:val="454" w:hRule="exact"/>
        </w:trPr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nhibin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CAGCTTTGCAGAGACAGAT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</w:p>
        </w:tc>
      </w:tr>
      <w:tr>
        <w:trPr>
          <w:trHeight w:val="454" w:hRule="exact"/>
        </w:trPr>
        <w:tc>
          <w:tcPr>
            <w:tcW w:w="3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nhibin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CACCTTGACCCGTACCT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3:30:45Z</dcterms:created>
  <dc:creator>83882</dc:creator>
  <dc:description/>
  <dc:language>en-US</dc:language>
  <cp:lastModifiedBy>方文</cp:lastModifiedBy>
  <dcterms:modified xsi:type="dcterms:W3CDTF">2021-10-23T11:28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0FA4EFDAE147ADB9C736B6AF7AB2A6</vt:lpwstr>
  </property>
  <property fmtid="{D5CDD505-2E9C-101B-9397-08002B2CF9AE}" pid="3" name="KSOProductBuildVer">
    <vt:lpwstr>2052-11.1.0.10938</vt:lpwstr>
  </property>
</Properties>
</file>